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01920" w14:textId="77777777" w:rsidR="002269E2" w:rsidRDefault="00000000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S1 Appendix. Seasonal optimal hyperparameters for comparative machine learning models.</w:t>
      </w:r>
    </w:p>
    <w:p w14:paraId="6810C793" w14:textId="77777777" w:rsidR="002269E2" w:rsidRDefault="002269E2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</w:p>
    <w:p w14:paraId="66C54245" w14:textId="77777777" w:rsidR="002269E2" w:rsidRDefault="00000000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A. Optimal hyperparameter combinations for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XGBoost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>, Random Forest (RF), Support Vector Machine (SVM), and RBFNN model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4786"/>
      </w:tblGrid>
      <w:tr w:rsidR="002269E2" w:rsidRPr="008465BB" w14:paraId="6F91B5F2" w14:textId="77777777" w:rsidTr="00226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6" w:type="dxa"/>
          </w:tcPr>
          <w:p w14:paraId="388C322D" w14:textId="77777777" w:rsidR="002269E2" w:rsidRPr="008465BB" w:rsidRDefault="00000000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Model</w:t>
            </w:r>
          </w:p>
        </w:tc>
        <w:tc>
          <w:tcPr>
            <w:tcW w:w="1984" w:type="dxa"/>
          </w:tcPr>
          <w:p w14:paraId="756DAB68" w14:textId="77777777" w:rsidR="002269E2" w:rsidRPr="008465BB" w:rsidRDefault="00000000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eason</w:t>
            </w:r>
          </w:p>
        </w:tc>
        <w:tc>
          <w:tcPr>
            <w:tcW w:w="4786" w:type="dxa"/>
          </w:tcPr>
          <w:p w14:paraId="0B55A46E" w14:textId="77777777" w:rsidR="002269E2" w:rsidRPr="008465BB" w:rsidRDefault="00000000">
            <w:pPr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Optimal Hyperparameters</w:t>
            </w:r>
          </w:p>
        </w:tc>
      </w:tr>
      <w:tr w:rsidR="002269E2" w:rsidRPr="008465BB" w14:paraId="356C5280" w14:textId="77777777" w:rsidTr="002269E2">
        <w:tc>
          <w:tcPr>
            <w:tcW w:w="1526" w:type="dxa"/>
          </w:tcPr>
          <w:p w14:paraId="43FE08A3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XGBoost</w:t>
            </w:r>
            <w:proofErr w:type="spellEnd"/>
          </w:p>
        </w:tc>
        <w:tc>
          <w:tcPr>
            <w:tcW w:w="1984" w:type="dxa"/>
          </w:tcPr>
          <w:p w14:paraId="039E3BA5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pring</w:t>
            </w:r>
          </w:p>
        </w:tc>
        <w:tc>
          <w:tcPr>
            <w:tcW w:w="4786" w:type="dxa"/>
          </w:tcPr>
          <w:p w14:paraId="6862E807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n :761, D :4, LR :0.036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01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1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53</w:t>
            </w:r>
          </w:p>
        </w:tc>
      </w:tr>
      <w:tr w:rsidR="002269E2" w:rsidRPr="008465BB" w14:paraId="6C651A8F" w14:textId="77777777" w:rsidTr="002269E2">
        <w:tc>
          <w:tcPr>
            <w:tcW w:w="1526" w:type="dxa"/>
          </w:tcPr>
          <w:p w14:paraId="17A5B8F1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4BB4B11E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ummer</w:t>
            </w:r>
          </w:p>
        </w:tc>
        <w:tc>
          <w:tcPr>
            <w:tcW w:w="4786" w:type="dxa"/>
          </w:tcPr>
          <w:p w14:paraId="6DFBB53F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n :1373, D :4, LR :0.022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13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1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66</w:t>
            </w:r>
          </w:p>
        </w:tc>
      </w:tr>
      <w:tr w:rsidR="002269E2" w:rsidRPr="008465BB" w14:paraId="1CC6E494" w14:textId="77777777" w:rsidTr="002269E2">
        <w:tc>
          <w:tcPr>
            <w:tcW w:w="1526" w:type="dxa"/>
          </w:tcPr>
          <w:p w14:paraId="7DB8D6B5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3711DA36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Autumn</w:t>
            </w:r>
          </w:p>
        </w:tc>
        <w:tc>
          <w:tcPr>
            <w:tcW w:w="4786" w:type="dxa"/>
          </w:tcPr>
          <w:p w14:paraId="42ED1838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n :1328, D :6, LR :0.064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46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1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84</w:t>
            </w:r>
          </w:p>
        </w:tc>
      </w:tr>
      <w:tr w:rsidR="002269E2" w:rsidRPr="008465BB" w14:paraId="5B8A805B" w14:textId="77777777" w:rsidTr="002269E2">
        <w:tc>
          <w:tcPr>
            <w:tcW w:w="1526" w:type="dxa"/>
          </w:tcPr>
          <w:p w14:paraId="153BB924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2F3A5679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Winter</w:t>
            </w:r>
          </w:p>
        </w:tc>
        <w:tc>
          <w:tcPr>
            <w:tcW w:w="4786" w:type="dxa"/>
          </w:tcPr>
          <w:p w14:paraId="6C1422DE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n :1323, D :4, LR :0.018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02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1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63</w:t>
            </w:r>
          </w:p>
        </w:tc>
      </w:tr>
      <w:tr w:rsidR="002269E2" w:rsidRPr="008465BB" w14:paraId="50F90D3C" w14:textId="77777777" w:rsidTr="002269E2">
        <w:tc>
          <w:tcPr>
            <w:tcW w:w="1526" w:type="dxa"/>
          </w:tcPr>
          <w:p w14:paraId="6B6AF780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RF</w:t>
            </w:r>
          </w:p>
        </w:tc>
        <w:tc>
          <w:tcPr>
            <w:tcW w:w="1984" w:type="dxa"/>
          </w:tcPr>
          <w:p w14:paraId="01A5DE8B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pring</w:t>
            </w:r>
          </w:p>
        </w:tc>
        <w:tc>
          <w:tcPr>
            <w:tcW w:w="4786" w:type="dxa"/>
          </w:tcPr>
          <w:p w14:paraId="5357237B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n :403, D :26, S :47, L :7, F :0.74</w:t>
            </w:r>
          </w:p>
        </w:tc>
      </w:tr>
      <w:tr w:rsidR="002269E2" w:rsidRPr="008465BB" w14:paraId="63C49884" w14:textId="77777777" w:rsidTr="002269E2">
        <w:tc>
          <w:tcPr>
            <w:tcW w:w="1526" w:type="dxa"/>
          </w:tcPr>
          <w:p w14:paraId="7D7D9D25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5702994A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ummer</w:t>
            </w:r>
          </w:p>
        </w:tc>
        <w:tc>
          <w:tcPr>
            <w:tcW w:w="4786" w:type="dxa"/>
          </w:tcPr>
          <w:p w14:paraId="19BF87AC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n :200, D :26, S :48, L :19, F :0.73</w:t>
            </w:r>
          </w:p>
        </w:tc>
      </w:tr>
      <w:tr w:rsidR="002269E2" w:rsidRPr="008465BB" w14:paraId="10FF68D8" w14:textId="77777777" w:rsidTr="002269E2">
        <w:tc>
          <w:tcPr>
            <w:tcW w:w="1526" w:type="dxa"/>
          </w:tcPr>
          <w:p w14:paraId="081BE14A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309E857D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Autumn</w:t>
            </w:r>
          </w:p>
        </w:tc>
        <w:tc>
          <w:tcPr>
            <w:tcW w:w="4786" w:type="dxa"/>
          </w:tcPr>
          <w:p w14:paraId="4C73C954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n :769, D :29, S :35, L :11, F :0.77</w:t>
            </w:r>
          </w:p>
        </w:tc>
      </w:tr>
      <w:tr w:rsidR="002269E2" w:rsidRPr="008465BB" w14:paraId="570E3C5E" w14:textId="77777777" w:rsidTr="002269E2">
        <w:tc>
          <w:tcPr>
            <w:tcW w:w="1526" w:type="dxa"/>
          </w:tcPr>
          <w:p w14:paraId="3165EB54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2E01CC95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Winter</w:t>
            </w:r>
          </w:p>
        </w:tc>
        <w:tc>
          <w:tcPr>
            <w:tcW w:w="4786" w:type="dxa"/>
          </w:tcPr>
          <w:p w14:paraId="16124C85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n :331, D :10, S :46, L :10, F :0.50</w:t>
            </w:r>
          </w:p>
        </w:tc>
      </w:tr>
      <w:tr w:rsidR="002269E2" w:rsidRPr="008465BB" w14:paraId="16C1726C" w14:textId="77777777" w:rsidTr="002269E2">
        <w:tc>
          <w:tcPr>
            <w:tcW w:w="1526" w:type="dxa"/>
          </w:tcPr>
          <w:p w14:paraId="582EC8E0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VM</w:t>
            </w:r>
          </w:p>
        </w:tc>
        <w:tc>
          <w:tcPr>
            <w:tcW w:w="1984" w:type="dxa"/>
          </w:tcPr>
          <w:p w14:paraId="15DD1457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pring</w:t>
            </w:r>
          </w:p>
        </w:tc>
        <w:tc>
          <w:tcPr>
            <w:tcW w:w="4786" w:type="dxa"/>
          </w:tcPr>
          <w:p w14:paraId="5D6214B6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C :88.34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18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5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28</w:t>
            </w:r>
          </w:p>
        </w:tc>
      </w:tr>
      <w:tr w:rsidR="002269E2" w:rsidRPr="008465BB" w14:paraId="73D0DB01" w14:textId="77777777" w:rsidTr="002269E2">
        <w:tc>
          <w:tcPr>
            <w:tcW w:w="1526" w:type="dxa"/>
          </w:tcPr>
          <w:p w14:paraId="164F46B8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7A58BE22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ummer</w:t>
            </w:r>
          </w:p>
        </w:tc>
        <w:tc>
          <w:tcPr>
            <w:tcW w:w="4786" w:type="dxa"/>
          </w:tcPr>
          <w:p w14:paraId="39830E85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C :0.25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59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5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14</w:t>
            </w:r>
          </w:p>
        </w:tc>
      </w:tr>
      <w:tr w:rsidR="002269E2" w:rsidRPr="008465BB" w14:paraId="39D86FDB" w14:textId="77777777" w:rsidTr="002269E2">
        <w:tc>
          <w:tcPr>
            <w:tcW w:w="1526" w:type="dxa"/>
          </w:tcPr>
          <w:p w14:paraId="2E6EBBA3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692122DF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Autumn</w:t>
            </w:r>
          </w:p>
        </w:tc>
        <w:tc>
          <w:tcPr>
            <w:tcW w:w="4786" w:type="dxa"/>
          </w:tcPr>
          <w:p w14:paraId="3743A9DE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C :2.81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52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5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28</w:t>
            </w:r>
          </w:p>
        </w:tc>
      </w:tr>
      <w:tr w:rsidR="002269E2" w:rsidRPr="008465BB" w14:paraId="14828813" w14:textId="77777777" w:rsidTr="002269E2">
        <w:tc>
          <w:tcPr>
            <w:tcW w:w="1526" w:type="dxa"/>
          </w:tcPr>
          <w:p w14:paraId="3F4805F7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4919B3AA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Winter</w:t>
            </w:r>
          </w:p>
        </w:tc>
        <w:tc>
          <w:tcPr>
            <w:tcW w:w="4786" w:type="dxa"/>
          </w:tcPr>
          <w:p w14:paraId="7A0E5FEA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C :46.39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7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06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5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0.025</w:t>
            </w:r>
          </w:p>
        </w:tc>
      </w:tr>
      <w:tr w:rsidR="002269E2" w:rsidRPr="008465BB" w14:paraId="6BD50F35" w14:textId="77777777" w:rsidTr="002269E2">
        <w:tc>
          <w:tcPr>
            <w:tcW w:w="1526" w:type="dxa"/>
          </w:tcPr>
          <w:p w14:paraId="6EAB0250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RBFNN</w:t>
            </w:r>
          </w:p>
        </w:tc>
        <w:tc>
          <w:tcPr>
            <w:tcW w:w="1984" w:type="dxa"/>
          </w:tcPr>
          <w:p w14:paraId="3184A6DB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pring</w:t>
            </w:r>
          </w:p>
        </w:tc>
        <w:tc>
          <w:tcPr>
            <w:tcW w:w="4786" w:type="dxa"/>
          </w:tcPr>
          <w:p w14:paraId="4901F9B2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Cts</w:t>
            </w:r>
            <w:proofErr w:type="spellEnd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3750, Sd :0.74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C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 4e-05</w:t>
            </w:r>
          </w:p>
        </w:tc>
      </w:tr>
      <w:tr w:rsidR="002269E2" w:rsidRPr="008465BB" w14:paraId="608A35F3" w14:textId="77777777" w:rsidTr="002269E2">
        <w:tc>
          <w:tcPr>
            <w:tcW w:w="1526" w:type="dxa"/>
          </w:tcPr>
          <w:p w14:paraId="67B55385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32520B7B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ummer</w:t>
            </w:r>
          </w:p>
        </w:tc>
        <w:tc>
          <w:tcPr>
            <w:tcW w:w="4786" w:type="dxa"/>
          </w:tcPr>
          <w:p w14:paraId="108F3252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Cts</w:t>
            </w:r>
            <w:proofErr w:type="spellEnd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2550, Sd :0.47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C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 0.32</w:t>
            </w:r>
          </w:p>
        </w:tc>
      </w:tr>
      <w:tr w:rsidR="002269E2" w:rsidRPr="008465BB" w14:paraId="048F9D8A" w14:textId="77777777" w:rsidTr="002269E2">
        <w:tc>
          <w:tcPr>
            <w:tcW w:w="1526" w:type="dxa"/>
          </w:tcPr>
          <w:p w14:paraId="31449407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2EEFA7D6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Autumn</w:t>
            </w:r>
          </w:p>
        </w:tc>
        <w:tc>
          <w:tcPr>
            <w:tcW w:w="4786" w:type="dxa"/>
          </w:tcPr>
          <w:p w14:paraId="3B0687AC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Cts</w:t>
            </w:r>
            <w:proofErr w:type="spellEnd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4350, Sd :0.62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C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 8e-04</w:t>
            </w:r>
          </w:p>
        </w:tc>
      </w:tr>
      <w:tr w:rsidR="002269E2" w:rsidRPr="008465BB" w14:paraId="3FD2C691" w14:textId="77777777" w:rsidTr="002269E2">
        <w:tc>
          <w:tcPr>
            <w:tcW w:w="1526" w:type="dxa"/>
          </w:tcPr>
          <w:p w14:paraId="149B78A0" w14:textId="77777777" w:rsidR="002269E2" w:rsidRPr="008465BB" w:rsidRDefault="002269E2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</w:tcPr>
          <w:p w14:paraId="2B6F3C29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Winter</w:t>
            </w:r>
          </w:p>
        </w:tc>
        <w:tc>
          <w:tcPr>
            <w:tcW w:w="4786" w:type="dxa"/>
          </w:tcPr>
          <w:p w14:paraId="6563C6E9" w14:textId="77777777" w:rsidR="002269E2" w:rsidRPr="008465BB" w:rsidRDefault="00000000">
            <w:pPr>
              <w:snapToGrid w:val="0"/>
              <w:spacing w:line="360" w:lineRule="exac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Cts</w:t>
            </w:r>
            <w:proofErr w:type="spellEnd"/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3100, Sd :1.56, </w:t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sym w:font="Symbol" w:char="F06C"/>
            </w:r>
            <w:r w:rsidRPr="008465B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 : 2e-08</w:t>
            </w:r>
          </w:p>
        </w:tc>
      </w:tr>
    </w:tbl>
    <w:p w14:paraId="14186E10" w14:textId="77777777" w:rsidR="002269E2" w:rsidRDefault="002269E2">
      <w:pPr>
        <w:rPr>
          <w:rFonts w:ascii="宋体" w:eastAsia="宋体" w:hAnsi="宋体" w:cs="宋体" w:hint="eastAsia"/>
          <w:sz w:val="24"/>
        </w:rPr>
      </w:pPr>
    </w:p>
    <w:p w14:paraId="084316EF" w14:textId="77777777" w:rsidR="002269E2" w:rsidRDefault="00000000">
      <w:pPr>
        <w:snapToGrid w:val="0"/>
        <w:spacing w:line="480" w:lineRule="auto"/>
        <w:ind w:firstLineChars="200" w:firstLine="480"/>
        <w:contextualSpacing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ote: The optimal hyperparameters for each season are listed in the sequence of Spring, Summer, Autumn, and Winter. All parameters were optimized via the Bayesian optimization algorithm within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ptun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framework. The parameter definitions are as follows: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XGBoost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: n, number of base learners; D, maximum depth; LR, learning rate;</w:t>
      </w:r>
      <w:r>
        <w:rPr>
          <w:rFonts w:ascii="Times New Roman" w:eastAsia="宋体" w:hAnsi="Times New Roman" w:cs="Times New Roman"/>
          <w:color w:val="000000" w:themeColor="text1"/>
          <w:kern w:val="0"/>
          <w:position w:val="-10"/>
          <w:sz w:val="24"/>
        </w:rPr>
        <w:object w:dxaOrig="204" w:dyaOrig="264" w14:anchorId="10D38E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2pt;height:13.2pt" o:ole="">
            <v:imagedata r:id="rId6" o:title=""/>
          </v:shape>
          <o:OLEObject Type="Embed" ProgID="Equation.DSMT4" ShapeID="_x0000_i1025" DrawAspect="Content" ObjectID="_1837328339" r:id="rId7"/>
        </w:objec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minimum loss reduction;</w:t>
      </w:r>
      <w:r>
        <w:rPr>
          <w:rFonts w:ascii="Times New Roman" w:eastAsia="宋体" w:hAnsi="Times New Roman" w:cs="Times New Roman"/>
          <w:color w:val="000000" w:themeColor="text1"/>
          <w:kern w:val="0"/>
          <w:position w:val="-6"/>
          <w:sz w:val="24"/>
        </w:rPr>
        <w:object w:dxaOrig="240" w:dyaOrig="216" w14:anchorId="1F0960D3">
          <v:shape id="_x0000_i1026" type="#_x0000_t75" style="width:12pt;height:10.8pt" o:ole="">
            <v:imagedata r:id="rId8" o:title=""/>
          </v:shape>
          <o:OLEObject Type="Embed" ProgID="Equation.DSMT4" ShapeID="_x0000_i1026" DrawAspect="Content" ObjectID="_1837328340" r:id="rId9"/>
        </w:objec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L1 regularization term. RF: n, number of trees; D, maximum depth; S, minimum samples to split; L, minimum samples at leaf; F, fraction of features. SVM: C, penalty parameter;</w:t>
      </w:r>
      <w:r>
        <w:rPr>
          <w:rFonts w:ascii="Times New Roman" w:eastAsia="宋体" w:hAnsi="Times New Roman" w:cs="Times New Roman"/>
          <w:color w:val="000000" w:themeColor="text1"/>
          <w:kern w:val="0"/>
          <w:position w:val="-10"/>
          <w:sz w:val="24"/>
        </w:rPr>
        <w:object w:dxaOrig="204" w:dyaOrig="264" w14:anchorId="45D44CBA">
          <v:shape id="_x0000_i1027" type="#_x0000_t75" style="width:10.2pt;height:13.2pt" o:ole="">
            <v:imagedata r:id="rId10" o:title=""/>
          </v:shape>
          <o:OLEObject Type="Embed" ProgID="Equation.DSMT4" ShapeID="_x0000_i1027" DrawAspect="Content" ObjectID="_1837328341" r:id="rId11"/>
        </w:objec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kernel coefficient;</w:t>
      </w:r>
      <w:r>
        <w:rPr>
          <w:rFonts w:ascii="Times New Roman" w:eastAsia="宋体" w:hAnsi="Times New Roman" w:cs="Times New Roman"/>
          <w:color w:val="000000" w:themeColor="text1"/>
          <w:kern w:val="0"/>
          <w:position w:val="-4"/>
          <w:sz w:val="24"/>
        </w:rPr>
        <w:object w:dxaOrig="156" w:dyaOrig="204" w14:anchorId="7C905FBF">
          <v:shape id="_x0000_i1028" type="#_x0000_t75" style="width:7.8pt;height:10.2pt" o:ole="">
            <v:imagedata r:id="rId12" o:title=""/>
          </v:shape>
          <o:OLEObject Type="Embed" ProgID="Equation.DSMT4" ShapeID="_x0000_i1028" DrawAspect="Content" ObjectID="_1837328342" r:id="rId13"/>
        </w:objec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epsilon in the loss function. RBFNN: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ts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number of hidden layer centers; Sd, distribution width;</w:t>
      </w:r>
      <w:r>
        <w:rPr>
          <w:rFonts w:ascii="Times New Roman" w:eastAsia="宋体" w:hAnsi="Times New Roman" w:cs="Times New Roman"/>
          <w:color w:val="000000" w:themeColor="text1"/>
          <w:kern w:val="0"/>
          <w:position w:val="-6"/>
          <w:sz w:val="24"/>
        </w:rPr>
        <w:object w:dxaOrig="216" w:dyaOrig="276" w14:anchorId="49B61CF8">
          <v:shape id="_x0000_i1029" type="#_x0000_t75" style="width:10.8pt;height:13.8pt" o:ole="">
            <v:imagedata r:id="rId14" o:title=""/>
          </v:shape>
          <o:OLEObject Type="Embed" ProgID="Equation.DSMT4" ShapeID="_x0000_i1029" DrawAspect="Content" ObjectID="_1837328343" r:id="rId15"/>
        </w:objec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ridge regression regularization coefficient.</w:t>
      </w:r>
    </w:p>
    <w:sectPr w:rsidR="00226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80D77" w14:textId="77777777" w:rsidR="006821C4" w:rsidRDefault="006821C4" w:rsidP="008465BB">
      <w:r>
        <w:separator/>
      </w:r>
    </w:p>
  </w:endnote>
  <w:endnote w:type="continuationSeparator" w:id="0">
    <w:p w14:paraId="1800B818" w14:textId="77777777" w:rsidR="006821C4" w:rsidRDefault="006821C4" w:rsidP="00846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956C3" w14:textId="77777777" w:rsidR="006821C4" w:rsidRDefault="006821C4" w:rsidP="008465BB">
      <w:r>
        <w:separator/>
      </w:r>
    </w:p>
  </w:footnote>
  <w:footnote w:type="continuationSeparator" w:id="0">
    <w:p w14:paraId="4D975317" w14:textId="77777777" w:rsidR="006821C4" w:rsidRDefault="006821C4" w:rsidP="00846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65F"/>
    <w:rsid w:val="00027061"/>
    <w:rsid w:val="000825DF"/>
    <w:rsid w:val="00150FEC"/>
    <w:rsid w:val="0016565B"/>
    <w:rsid w:val="00195384"/>
    <w:rsid w:val="002269E2"/>
    <w:rsid w:val="002929FD"/>
    <w:rsid w:val="002B7DE3"/>
    <w:rsid w:val="002D7AAB"/>
    <w:rsid w:val="00417005"/>
    <w:rsid w:val="00465E6F"/>
    <w:rsid w:val="004E3B11"/>
    <w:rsid w:val="005813C7"/>
    <w:rsid w:val="0060157B"/>
    <w:rsid w:val="00675497"/>
    <w:rsid w:val="006821C4"/>
    <w:rsid w:val="0075679B"/>
    <w:rsid w:val="007F4F9E"/>
    <w:rsid w:val="00820526"/>
    <w:rsid w:val="008465BB"/>
    <w:rsid w:val="00884C6C"/>
    <w:rsid w:val="008932F1"/>
    <w:rsid w:val="008E3972"/>
    <w:rsid w:val="0092400F"/>
    <w:rsid w:val="009250B4"/>
    <w:rsid w:val="009D2B1B"/>
    <w:rsid w:val="009F5904"/>
    <w:rsid w:val="00A210C1"/>
    <w:rsid w:val="00A3553D"/>
    <w:rsid w:val="00A81527"/>
    <w:rsid w:val="00B27E45"/>
    <w:rsid w:val="00B36B3F"/>
    <w:rsid w:val="00B8039A"/>
    <w:rsid w:val="00BB165F"/>
    <w:rsid w:val="00BC320B"/>
    <w:rsid w:val="00C248C0"/>
    <w:rsid w:val="00D24F2F"/>
    <w:rsid w:val="00E56E46"/>
    <w:rsid w:val="00EE53BC"/>
    <w:rsid w:val="00F90C55"/>
    <w:rsid w:val="00FF7967"/>
    <w:rsid w:val="0AFD47CA"/>
    <w:rsid w:val="27A03FFD"/>
    <w:rsid w:val="3660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57AC67"/>
  <w15:docId w15:val="{3102A462-3CA2-49A4-9114-2319DDFDE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a8">
    <w:name w:val="三线表样式"/>
    <w:basedOn w:val="a1"/>
    <w:uiPriority w:val="99"/>
    <w:qFormat/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样式1"/>
    <w:basedOn w:val="a1"/>
    <w:uiPriority w:val="99"/>
    <w:qFormat/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317</Words>
  <Characters>1488</Characters>
  <Application>Microsoft Office Word</Application>
  <DocSecurity>0</DocSecurity>
  <Lines>74</Lines>
  <Paragraphs>54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zhao</dc:creator>
  <cp:lastModifiedBy>juzhao18786927650@163.com</cp:lastModifiedBy>
  <cp:revision>23</cp:revision>
  <dcterms:created xsi:type="dcterms:W3CDTF">2026-03-29T05:28:00Z</dcterms:created>
  <dcterms:modified xsi:type="dcterms:W3CDTF">2026-04-1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Q1ZGViNmYyOTk4YmE3YjE1NDhkNTk3YTU1ZDE0N2YiLCJ1c2VySWQiOiIxMDA0NDA0NDcxIn0=</vt:lpwstr>
  </property>
  <property fmtid="{D5CDD505-2E9C-101B-9397-08002B2CF9AE}" pid="4" name="ICV">
    <vt:lpwstr>6A5048C1E04C44F2A67C8F327C8BDC8B_12</vt:lpwstr>
  </property>
  <property fmtid="{D5CDD505-2E9C-101B-9397-08002B2CF9AE}" pid="5" name="MTWinEqns">
    <vt:bool>true</vt:bool>
  </property>
</Properties>
</file>